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86EAC" w14:textId="10296303" w:rsidR="6AC7F602" w:rsidRPr="000206DA" w:rsidRDefault="00AA704F" w:rsidP="19799DF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6AC7F602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  <w:r w:rsidR="6AC7F602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0206DA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tracted data for studies with shoulder horizontal extension data. </w:t>
      </w:r>
    </w:p>
    <w:p w14:paraId="7B8FDC83" w14:textId="09179084" w:rsidR="000206DA" w:rsidRPr="000206DA" w:rsidRDefault="006C3968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5"/>
        <w:gridCol w:w="2080"/>
        <w:gridCol w:w="2150"/>
        <w:gridCol w:w="3657"/>
        <w:gridCol w:w="2818"/>
      </w:tblGrid>
      <w:tr w:rsidR="001311A8" w:rsidRPr="00C214AF" w14:paraId="0F21FA8B" w14:textId="77777777" w:rsidTr="00C214AF">
        <w:trPr>
          <w:trHeight w:val="300"/>
        </w:trPr>
        <w:tc>
          <w:tcPr>
            <w:tcW w:w="867" w:type="pct"/>
            <w:shd w:val="clear" w:color="auto" w:fill="auto"/>
          </w:tcPr>
          <w:p w14:paraId="523309C7" w14:textId="6ADAF37F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803" w:type="pct"/>
            <w:shd w:val="clear" w:color="auto" w:fill="auto"/>
          </w:tcPr>
          <w:p w14:paraId="1616F9CD" w14:textId="1FF304CD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Type</w:t>
            </w:r>
          </w:p>
        </w:tc>
        <w:tc>
          <w:tcPr>
            <w:tcW w:w="830" w:type="pct"/>
            <w:shd w:val="clear" w:color="auto" w:fill="auto"/>
          </w:tcPr>
          <w:p w14:paraId="503C5CAA" w14:textId="7940F834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Unit</w:t>
            </w:r>
          </w:p>
        </w:tc>
        <w:tc>
          <w:tcPr>
            <w:tcW w:w="1412" w:type="pct"/>
            <w:shd w:val="clear" w:color="auto" w:fill="auto"/>
          </w:tcPr>
          <w:p w14:paraId="5A100394" w14:textId="0B331FAD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088" w:type="pct"/>
            <w:shd w:val="clear" w:color="auto" w:fill="auto"/>
          </w:tcPr>
          <w:p w14:paraId="0236907E" w14:textId="02B20AD5" w:rsidR="001311A8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</w:t>
            </w:r>
            <w:r w:rsid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ohen’s d)</w:t>
            </w:r>
          </w:p>
        </w:tc>
      </w:tr>
      <w:tr w:rsidR="001311A8" w:rsidRPr="00C214AF" w14:paraId="741A7ED9" w14:textId="77777777" w:rsidTr="00C214AF">
        <w:trPr>
          <w:trHeight w:val="1875"/>
        </w:trPr>
        <w:tc>
          <w:tcPr>
            <w:tcW w:w="867" w:type="pct"/>
            <w:shd w:val="clear" w:color="auto" w:fill="auto"/>
          </w:tcPr>
          <w:p w14:paraId="569DE861" w14:textId="6E61ED51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VanHarlinger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, et al., 2015</w:t>
            </w:r>
          </w:p>
        </w:tc>
        <w:tc>
          <w:tcPr>
            <w:tcW w:w="803" w:type="pct"/>
            <w:shd w:val="clear" w:color="auto" w:fill="auto"/>
          </w:tcPr>
          <w:p w14:paraId="38A470F5" w14:textId="177323A9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830" w:type="pct"/>
            <w:shd w:val="clear" w:color="auto" w:fill="auto"/>
          </w:tcPr>
          <w:p w14:paraId="1EA8D647" w14:textId="2593A37E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412" w:type="pct"/>
            <w:shd w:val="clear" w:color="auto" w:fill="auto"/>
          </w:tcPr>
          <w:p w14:paraId="78E2265B" w14:textId="0B659AE8" w:rsidR="001311A8" w:rsidRPr="00C214AF" w:rsidRDefault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5A43148" w14:textId="18F07DAD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2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67038EF7" w14:textId="5D120FFE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.4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0E908495" w14:textId="18FC5B51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2.3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93AFC5A" w14:textId="2447F650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2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46EFF9B0" w14:textId="77C12444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3.7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F4AAB7A" w14:textId="4799304D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7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6EA15FA7" w14:textId="5ADECD84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4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3FDF7F15" w14:textId="307F2F19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2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1EC6D51B" w14:textId="1A3EAC60" w:rsidR="00023E1C" w:rsidRPr="00C214AF" w:rsidRDefault="001F698F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.4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3E1C" w:rsidRPr="00C214A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4E18F45A" w14:textId="77777777" w:rsidR="00023E1C" w:rsidRPr="00C214AF" w:rsidRDefault="00023E1C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E076F" w14:textId="061A185A" w:rsidR="00023E1C" w:rsidRPr="00C214AF" w:rsidRDefault="00023E1C" w:rsidP="00023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8619A68" w14:textId="2704D881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736D57BA" w14:textId="7FF28A73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14:paraId="44CB7381" w14:textId="16B669D2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.7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4C1AFC4C" w14:textId="6F06637F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.4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424DC0AF" w14:textId="6323E08B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3BE5C195" w14:textId="726A136D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.1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784039F5" w14:textId="6A78421E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52FC5B1F" w14:textId="228D6D1D" w:rsidR="00760DE4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F6AB6F8" w14:textId="269FC0D0" w:rsidR="00023E1C" w:rsidRPr="00C214AF" w:rsidRDefault="001F698F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0DE4" w:rsidRPr="00C214A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01A7FA70" w14:textId="752BE12F" w:rsidR="009A391A" w:rsidRPr="00C214AF" w:rsidRDefault="009A391A" w:rsidP="00760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shd w:val="clear" w:color="auto" w:fill="auto"/>
          </w:tcPr>
          <w:p w14:paraId="61A63DA4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32</w:t>
            </w:r>
          </w:p>
          <w:p w14:paraId="16CF8C52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92</w:t>
            </w:r>
          </w:p>
          <w:p w14:paraId="09CEAD3F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 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14:paraId="2AD22F7F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42</w:t>
            </w:r>
          </w:p>
          <w:p w14:paraId="0029A938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93</w:t>
            </w:r>
          </w:p>
          <w:p w14:paraId="18F7CFC9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 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1916CBDD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22</w:t>
            </w:r>
          </w:p>
          <w:p w14:paraId="283019E7" w14:textId="77777777" w:rsidR="00965DD1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95</w:t>
            </w:r>
          </w:p>
          <w:p w14:paraId="26C5177A" w14:textId="0F211314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17</w:t>
            </w:r>
          </w:p>
          <w:p w14:paraId="69CBE89E" w14:textId="28B986AD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1A8" w:rsidRPr="00C214AF" w14:paraId="27D456EC" w14:textId="77777777" w:rsidTr="001F698F">
        <w:trPr>
          <w:trHeight w:val="1221"/>
        </w:trPr>
        <w:tc>
          <w:tcPr>
            <w:tcW w:w="867" w:type="pct"/>
            <w:shd w:val="clear" w:color="auto" w:fill="auto"/>
          </w:tcPr>
          <w:p w14:paraId="61CD429C" w14:textId="6DFE6D61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Huberman, et al., 2020</w:t>
            </w:r>
          </w:p>
        </w:tc>
        <w:tc>
          <w:tcPr>
            <w:tcW w:w="803" w:type="pct"/>
            <w:shd w:val="clear" w:color="auto" w:fill="auto"/>
          </w:tcPr>
          <w:p w14:paraId="1497D4CB" w14:textId="177323A9" w:rsidR="001311A8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  <w:p w14:paraId="44042B92" w14:textId="2A599847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shd w:val="clear" w:color="auto" w:fill="auto"/>
          </w:tcPr>
          <w:p w14:paraId="30B21175" w14:textId="3EAEFD6E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  <w:proofErr w:type="spellEnd"/>
          </w:p>
        </w:tc>
        <w:tc>
          <w:tcPr>
            <w:tcW w:w="1412" w:type="pct"/>
            <w:shd w:val="clear" w:color="auto" w:fill="auto"/>
          </w:tcPr>
          <w:p w14:paraId="323E9D17" w14:textId="713CDF45" w:rsidR="001311A8" w:rsidRPr="00C214AF" w:rsidRDefault="00363AD6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EC4F8ED" w14:textId="3392FA13" w:rsidR="009D562B" w:rsidRPr="00C214AF" w:rsidRDefault="001F698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63AD6" w:rsidRPr="00C214AF">
              <w:rPr>
                <w:rFonts w:ascii="Times New Roman" w:hAnsi="Times New Roman" w:cs="Times New Roman"/>
                <w:sz w:val="24"/>
                <w:szCs w:val="24"/>
              </w:rPr>
              <w:t>27.60</w:t>
            </w:r>
            <w:r w:rsidR="00965DD1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63AD6" w:rsidRPr="00C214AF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  <w:p w14:paraId="32F9F0E7" w14:textId="0F1C5235" w:rsidR="009D562B" w:rsidRPr="00C214AF" w:rsidRDefault="009D562B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965D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0FC0CF7" w14:textId="28908724" w:rsidR="009D562B" w:rsidRPr="00C214AF" w:rsidRDefault="001F698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D562B" w:rsidRPr="00C214AF">
              <w:rPr>
                <w:rFonts w:ascii="Times New Roman" w:hAnsi="Times New Roman" w:cs="Times New Roman"/>
                <w:sz w:val="24"/>
                <w:szCs w:val="24"/>
              </w:rPr>
              <w:t>26.88</w:t>
            </w:r>
            <w:r w:rsidR="00965DD1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D562B" w:rsidRPr="00C214AF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088" w:type="pct"/>
            <w:shd w:val="clear" w:color="auto" w:fill="auto"/>
          </w:tcPr>
          <w:p w14:paraId="49FB1441" w14:textId="2C09D874" w:rsidR="001311A8" w:rsidRPr="00C214AF" w:rsidRDefault="001311A8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05B3520F" w14:textId="7469649F" w:rsidR="2B1ED424" w:rsidRDefault="2B1ED424" w:rsidP="2B1ED424">
      <w:pPr>
        <w:rPr>
          <w:rFonts w:ascii="Calibri" w:eastAsia="Calibri" w:hAnsi="Calibri" w:cs="Calibri"/>
          <w:b/>
          <w:bCs/>
        </w:rPr>
      </w:pPr>
    </w:p>
    <w:sectPr w:rsidR="2B1ED424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047D" w14:textId="77777777" w:rsidR="00625BB3" w:rsidRDefault="00625BB3" w:rsidP="00933BE2">
      <w:pPr>
        <w:spacing w:after="0" w:line="240" w:lineRule="auto"/>
      </w:pPr>
      <w:r>
        <w:separator/>
      </w:r>
    </w:p>
  </w:endnote>
  <w:endnote w:type="continuationSeparator" w:id="0">
    <w:p w14:paraId="0EA62310" w14:textId="77777777" w:rsidR="00625BB3" w:rsidRDefault="00625BB3" w:rsidP="00933BE2">
      <w:pPr>
        <w:spacing w:after="0" w:line="240" w:lineRule="auto"/>
      </w:pPr>
      <w:r>
        <w:continuationSeparator/>
      </w:r>
    </w:p>
  </w:endnote>
  <w:endnote w:type="continuationNotice" w:id="1">
    <w:p w14:paraId="72647A9F" w14:textId="77777777" w:rsidR="00625BB3" w:rsidRDefault="00625B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D3A78" w14:textId="77777777" w:rsidR="00625BB3" w:rsidRDefault="00625BB3" w:rsidP="00933BE2">
      <w:pPr>
        <w:spacing w:after="0" w:line="240" w:lineRule="auto"/>
      </w:pPr>
      <w:r>
        <w:separator/>
      </w:r>
    </w:p>
  </w:footnote>
  <w:footnote w:type="continuationSeparator" w:id="0">
    <w:p w14:paraId="44B5822C" w14:textId="77777777" w:rsidR="00625BB3" w:rsidRDefault="00625BB3" w:rsidP="00933BE2">
      <w:pPr>
        <w:spacing w:after="0" w:line="240" w:lineRule="auto"/>
      </w:pPr>
      <w:r>
        <w:continuationSeparator/>
      </w:r>
    </w:p>
  </w:footnote>
  <w:footnote w:type="continuationNotice" w:id="1">
    <w:p w14:paraId="46B04D14" w14:textId="77777777" w:rsidR="00625BB3" w:rsidRDefault="00625BB3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3AD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4247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1488"/>
    <w:rsid w:val="00AA38F6"/>
    <w:rsid w:val="00AA61FF"/>
    <w:rsid w:val="00AA704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1D9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277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713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8</cp:revision>
  <dcterms:created xsi:type="dcterms:W3CDTF">2023-06-29T15:18:00Z</dcterms:created>
  <dcterms:modified xsi:type="dcterms:W3CDTF">2023-1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